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>Supplementary materials</w:t>
      </w:r>
    </w:p>
    <w:p>
      <w:pPr>
        <w:pStyle w:val="Heading5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>Tables and legends</w:t>
      </w:r>
    </w:p>
    <w:p>
      <w:pPr>
        <w:pStyle w:val="TextBodyIndent"/>
        <w:spacing w:lineRule="auto" w:line="480"/>
        <w:ind w:hanging="0"/>
        <w:rPr/>
      </w:pPr>
      <w:r>
        <w:rPr>
          <w:sz w:val="24"/>
          <w:lang w:val="en-US"/>
        </w:rPr>
        <w:t xml:space="preserve">Table S1. Summary of endogenous peptide presentation repertoire source proteins of HLA A restrictive elements non-associated with PNH. Repertoires of 5 most frequent molecules encoded in A locus are presented. Population frequencies of A*02:01, A*01:01, A*03:01, A*11:01 and A*25:01 molecules were 35%, 25%, 23%, 13% and 12%, respectively </w:t>
      </w:r>
      <w:r>
        <w:fldChar w:fldCharType="begin"/>
      </w:r>
      <w:r>
        <w:rPr>
          <w:sz w:val="24"/>
          <w:lang w:val="en-US"/>
        </w:rPr>
        <w:instrText xml:space="preserve"> ADDIN EN.CITE </w:instrText>
      </w:r>
      <w:r>
        <w:rPr>
          <w:sz w:val="24"/>
          <w:lang w:val="en-US"/>
        </w:rPr>
      </w:r>
      <w:r>
        <w:rPr>
          <w:sz w:val="24"/>
          <w:lang w:val="en-US"/>
        </w:rPr>
        <w:fldChar w:fldCharType="separate"/>
      </w:r>
      <w:r>
        <w:rPr>
          <w:sz w:val="24"/>
          <w:lang w:val="en-US"/>
        </w:rPr>
        <w:t>[1]</w:t>
      </w:r>
      <w:r>
        <w:rPr>
          <w:sz w:val="24"/>
          <w:lang w:val="en-US"/>
        </w:rPr>
      </w:r>
      <w:r>
        <w:rPr>
          <w:sz w:val="24"/>
          <w:lang w:val="en-US"/>
        </w:rPr>
        <w:fldChar w:fldCharType="end"/>
      </w:r>
      <w:r>
        <w:rPr>
          <w:sz w:val="24"/>
          <w:lang w:val="en-US"/>
        </w:rPr>
        <w:t xml:space="preserve">. For peptide sequences one letter amino acid codes were used. X – any amino </w:t>
      </w:r>
      <w:r>
        <w:rPr/>
        <w:t>acid.</w:t>
      </w:r>
    </w:p>
    <w:tbl>
      <w:tblPr>
        <w:tblW w:w="9373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2"/>
        <w:gridCol w:w="1714"/>
        <w:gridCol w:w="3956"/>
        <w:gridCol w:w="1366"/>
        <w:gridCol w:w="1095"/>
      </w:tblGrid>
      <w:tr>
        <w:trPr>
          <w:tblHeader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trictive elemen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pertoire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 prote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ino acid positio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bookmarkStart w:id="0" w:name="OLE_LINK1"/>
            <w:bookmarkEnd w:id="0"/>
            <w:r>
              <w:rPr>
                <w:sz w:val="18"/>
                <w:lang w:val="en-US"/>
              </w:rPr>
              <w:t>A*02: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LWVDPYE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-cell translocation gene 1 prote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-1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3,4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LLDHLKR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eakpoint cluster region prote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1181-11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LFRGGPRGLLA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anslocon-associated protein subunit alph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-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LFRGGPRGLLAVA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anslocon-associated protein subunit alph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-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LLPAIVEL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rine/threonine-protein phosphatase 2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370-3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LLPAIVHI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ATP-dependent RNA helicase p6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225-2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LLPTGAEA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thepsin 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-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LDPKLUYLL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 xml:space="preserve">CD3 </w:t>
            </w:r>
            <w:r>
              <w:rPr>
                <w:rFonts w:cs="Arial" w:ascii="Arial" w:hAnsi="Arial"/>
                <w:sz w:val="18"/>
                <w:lang w:val="en-US"/>
              </w:rPr>
              <w:t>ζ</w:t>
            </w:r>
            <w:r>
              <w:rPr>
                <w:sz w:val="18"/>
                <w:lang w:val="en-US"/>
              </w:rPr>
              <w:t xml:space="preserve"> cha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-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LPHFHHPET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Erythrocyte membrane protein band 4.9, demat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4-1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LLSVPLLLG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lreticul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-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LSPADKTNV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emoglobin α 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-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LYDMVUGDIP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rine/threonine-protein kinase pim-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4-2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LDVPTAA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lang w:val="en-US"/>
              </w:rPr>
              <w:t>Gamma-interferon-inducible lysosomal thiol reductase IP-3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-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3,4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LLDVPTAA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lang w:val="en-US"/>
              </w:rPr>
              <w:t>Gamma-interferon-inducible lysosomal thiol reductase IP-3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-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LLDVPTAAVQ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mma-interferon-inducible lysosomal thiol reductase IP-3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-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LLDVPTAAVQA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lang w:val="en-US"/>
              </w:rPr>
              <w:t xml:space="preserve">Gamma-interferon-inducible lysosomal thiol reductase IP-30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-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XVDXXEK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XPSGGXG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XVPFXVS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XXVRAXEV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XXPKXXXX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XNEPVXXX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,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VDGTLLLL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E signal sequenc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-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IALFALPF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nterferon α/β receptor α chain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6-3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MAPEILMRS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S6 kina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236-2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PRAEVAELL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yrosine-protein kinase Fes/Fp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465-4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IYNADLMNU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M CSF receptor α cha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127-1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VNVDEVGGE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obin β cha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-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QYESVLMVSI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-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*01: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TDHIPIL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uctose-6-amino transfera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7-2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TDFKFAM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clin 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5-1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GTDEXRNX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SDGSFFL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lang w:val="en-US"/>
              </w:rPr>
              <w:t>Ig γ-4 cha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9-28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LDDPDLK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sine methyl transfera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8-2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ADMGHLK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liferation cell nuclear antige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1-2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ADKVHXM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3 ubiquitin/ISG15 ligase TRIM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3 - 6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TDVNSXXR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lang w:val="en-US"/>
              </w:rPr>
              <w:t>Bifunctional glutamate/proline tRNA liga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 - 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TDXXXDRSE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TDYGGLIFNS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C oxidase II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SDIVGPDGLV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ibrillar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7-18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SEQTFM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rnithine decarboxyla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9-3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TEPVNIL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 sapiens nuclear protein in testis (NUT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99-9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TEVSIRK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yrosine-protein kinase Me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2-1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IEPRTLQ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1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-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EDMGHLK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lang w:val="en-US"/>
              </w:rPr>
              <w:t>Transcription factor Ovo-like 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-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TSDYFIS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ts-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4-1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TAVVPLV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g J cha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2-1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TNPQFNV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S p21 protein activator 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8-2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TXXPDWSY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*03: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TQNVLGE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4-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VLNLVIV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7-1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VLNLVIV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optosis related protein PNAS-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-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ASFDKAKL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ymosin β-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KVVNPLFE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L7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-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3"/>
                <w:lang w:val="en-US"/>
              </w:rPr>
            </w:pPr>
            <w:r>
              <w:rPr>
                <w:sz w:val="16"/>
                <w:lang w:val="en-US"/>
              </w:rPr>
              <w:t>AAMLDTVVF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S proteasome non-ATPase regulatory subunit 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1-3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TMTTSXY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VEQAVESMV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in FAM136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8-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*11: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VLNLVIV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lang w:val="en-US"/>
              </w:rPr>
              <w:t>Ribosomal protein S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7-1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VLNLVIV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optosis related protein PNAS-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-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KVVNPLFE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L7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-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TMTTSXY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TQNVLGE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4-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QYGNPLN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metalloproteina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-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SFDKAKL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lang w:val="en-US"/>
              </w:rPr>
              <w:t>Thymosin β-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SFDKAKLK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ymosin β-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AMLDTVVF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S proteasome non-ATPase regulatory subunit 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1-3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VMKPEAEKR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VQEAVESMV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in FAM136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8-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FDPANGKFS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ongation factor 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5-2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VILPPLSPYF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DH dehydrogenase (Ubiquinone) 1 alpha subcomplex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29-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ATAGDGLIELRK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hibit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9-2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,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VMPSHFSR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1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3-1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TYYGSFVTR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ukaryotic translation initiation factor 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136-1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*25: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TINEEAAEW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V-1 p24 ga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3-2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MSNTLLSAW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V LMP2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2-4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center"/>
        <w:rPr>
          <w:sz w:val="24"/>
          <w:lang w:val="en-US"/>
        </w:rPr>
      </w:pPr>
      <w:r>
        <w:rPr>
          <w:sz w:val="24"/>
          <w:lang w:val="en-US"/>
        </w:rPr>
      </w:r>
      <w:r>
        <w:br w:type="page"/>
      </w:r>
    </w:p>
    <w:p>
      <w:pPr>
        <w:pStyle w:val="TextBodyIndent"/>
        <w:spacing w:lineRule="auto" w:line="480"/>
        <w:ind w:hanging="0"/>
        <w:rPr>
          <w:sz w:val="24"/>
          <w:lang w:val="en-US"/>
        </w:rPr>
      </w:pPr>
      <w:r>
        <w:rPr>
          <w:sz w:val="24"/>
          <w:lang w:val="en-US"/>
        </w:rPr>
        <w:t xml:space="preserve">Table S2. Summary of endogenous peptide presentation repertoire source proteins of HLA B restrictive elements non-associated with PNH. Repertoires of 7 most frequent molecules encoded in B locus are presented. Population frequencies of B*07:02, B*08:01, B*51:01, B*15:01, B*27:05, B*35:01 and B*44:03 molecules were 22%, 17%, 12%, 9%, 8%, 8% and 8%, respectively </w:t>
      </w:r>
      <w:r>
        <w:fldChar w:fldCharType="begin"/>
      </w:r>
      <w:r>
        <w:rPr>
          <w:sz w:val="24"/>
          <w:lang w:val="en-US"/>
        </w:rPr>
        <w:instrText xml:space="preserve"> ADDIN EN.CITE </w:instrText>
      </w:r>
      <w:r>
        <w:rPr>
          <w:sz w:val="24"/>
          <w:lang w:val="en-US"/>
        </w:rPr>
      </w:r>
      <w:r>
        <w:rPr>
          <w:sz w:val="24"/>
          <w:lang w:val="en-US"/>
        </w:rPr>
        <w:fldChar w:fldCharType="separate"/>
      </w:r>
      <w:r>
        <w:rPr>
          <w:sz w:val="24"/>
          <w:lang w:val="en-US"/>
        </w:rPr>
        <w:t>[1]</w:t>
      </w:r>
      <w:r>
        <w:rPr>
          <w:sz w:val="24"/>
          <w:lang w:val="en-US"/>
        </w:rPr>
      </w:r>
      <w:r>
        <w:rPr>
          <w:sz w:val="24"/>
          <w:lang w:val="en-US"/>
        </w:rPr>
        <w:fldChar w:fldCharType="end"/>
      </w:r>
      <w:r>
        <w:rPr>
          <w:sz w:val="24"/>
          <w:lang w:val="en-US"/>
        </w:rPr>
        <w:t xml:space="preserve">. For peptide sequences one letter amino acid codes were used. X – any amino acid. </w:t>
      </w:r>
    </w:p>
    <w:tbl>
      <w:tblPr>
        <w:tblW w:w="9379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7"/>
        <w:gridCol w:w="1985"/>
        <w:gridCol w:w="3923"/>
        <w:gridCol w:w="1623"/>
        <w:gridCol w:w="1031"/>
      </w:tblGrid>
      <w:tr>
        <w:trPr>
          <w:tblHeader w:val="true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trictive ele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pertoire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 prote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ino acid position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*07: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ASRPS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TLVLL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*0201 signal sequenc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-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PRYIFTM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opoisomerase II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1-80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PKSNIVL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2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222-23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2,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XPXTGX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ASRPSX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AXXXXX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B13, B15 and B5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-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SNGMVX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APTVAVX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YGGPIA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cuolar protein sorting-associated protein 1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-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PRGVVVTX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3 ubiquitin-protein ligase HECTD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51-8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PSGPGPE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tin dependent regulator of chromatin SMARC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1-2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TVALT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P signal sequenc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-1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2,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QPGLM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Coiled-coil-helix-coiled-coil-helix domain-containing protein 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-5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PRHQGVMV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β Act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37-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PPPKPM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2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7-11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TVALTA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P intracellular doma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-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RAFXPXPV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VMAPRTV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lang w:val="en-US"/>
              </w:rPr>
              <w:t>HLA-B*0702 intracellular doma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-1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VMAPRAL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C*0701, C*0702, C*18 intracellular doma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-1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VMAPRAXX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C*0701, C*0702, C*18 intracellular doma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-1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ASKERSGVS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stone H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-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2,1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*08: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PKYKTE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istetraproli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8-15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PKYKTQ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osphoribosyl aminoimidazole succinocarboxamine synthas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-10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*51: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AHIYLNHI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ymidylate synthas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3-26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PFKPPKV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yeast UBC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-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5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PPEVNRQ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5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GYLNTVTV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Guanine nucleotide-binding protein, GBL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2-20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*15: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QFGGGSQ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ukaryotic translation initiation factor 3 subunit 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-6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,1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QRKPATS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rat ribosomal protein L2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-7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QPGRGFVL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NA-directed RNA polymerase II subunit RPB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-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QRKGAGSV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L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-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7,1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5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QGPVG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llagen α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06-11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5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QRKGAGSV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rat ribosomal protein L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-1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5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LGEFSIT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1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4-1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5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IKSFVKV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L2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-7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5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LKPGMVVT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ongation factor 1 α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1-2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5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AVGYV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 xml:space="preserve">HLA class I heavy chain 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-2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5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*27: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RLQTAL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rat core histo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8-19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FTRPEH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biquitin carboxyl-terminal hydrolase 2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7-37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SKEITVR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P-dependent RNA helicas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-8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RFEGLTQR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rine/threonine-protein kinase 38-lik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444-45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RAQVIYTR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S ribosomal protein S2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-11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RYNGLIHR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rat 60S ribosomal protein L2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-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IKEIVK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SP89 α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-20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RVKEVVK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SP89 β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5-2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IDKPIL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yeast/slime mould ribosomal protei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3-1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FEGTST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uronal acetylcholine receptor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1-1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RLFGIRA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S ribosomal protein L13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189-19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,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ISGVDR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DH dehydrogenase (Ubiquinone) 1 alpha subcomple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-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FFPYYV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asome subunit C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7-1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RVLVQVS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thionine adenosyltransferas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2-32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FGDKLN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mediate-early response ge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-9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RFSFKKS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bovine myristoilated alanine-rich C-kinase substrat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5-16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LTKHTK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ology to rat ribosomal protein L3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-4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,2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FGSGMNM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nRNA-binding protein M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0-3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TFIQPNM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idophosphoribosyltransferase precursor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4-36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RFQSSAVM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istone 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-9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LPIFSR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S 11B prote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5-33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YQKSTE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stone H3.3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-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RYPILAGH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P45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-2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WLPAGD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ongation factor 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1-3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YDRKQSG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S ribosomal protein L4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-4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FNGQFKT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somal protein S2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-5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KTGQAPG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C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-4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WPGSSLY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min B receptor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-2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RWQAIYKQ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Ca</w:t>
            </w:r>
            <w:r>
              <w:rPr>
                <w:rFonts w:cs="Arial" w:ascii="Arial" w:hAnsi="Arial"/>
                <w:sz w:val="18"/>
                <w:lang w:val="en-US"/>
              </w:rPr>
              <w:t>²</w:t>
            </w:r>
            <w:r>
              <w:rPr>
                <w:sz w:val="18"/>
                <w:lang w:val="en-US"/>
              </w:rPr>
              <w:t xml:space="preserve">+-dependent protease 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2-1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ILSGVVT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S ribosomal protein S1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0-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IKEIVKKH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SP 8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0-20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YLENGKETL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 class I heavy cha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9-1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MGPPVGGHR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nucleoprotein 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2-3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RFVNVVPTFG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S ribosomal protein S3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4-1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KGGNNKLIK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osphatidylinositol-3 kinas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3-38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ULNSQDQQCDSSLVE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omology to DRAF-1 </w:t>
            </w:r>
            <w:r>
              <w:rPr>
                <w:i/>
                <w:sz w:val="18"/>
                <w:lang w:val="en-US"/>
              </w:rPr>
              <w:t xml:space="preserve">Drosophila </w:t>
            </w:r>
            <w:r>
              <w:rPr>
                <w:sz w:val="18"/>
                <w:lang w:val="en-US"/>
              </w:rPr>
              <w:t>protooncoge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-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3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*35: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FDFTPG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GPKFLQ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4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*44: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IDLILG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IDTVAK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EIPTRVN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EIPRTFK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EVGIVTK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EMGKGSFK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ongation factor 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-5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EVGIVTKMY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5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EDKENYKK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SP8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0-42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EDKENYKKF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SP8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8-43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6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TextBodyIndent"/>
        <w:spacing w:lineRule="auto" w:line="480"/>
        <w:ind w:hanging="0"/>
        <w:rPr>
          <w:sz w:val="24"/>
          <w:lang w:val="en-US"/>
        </w:rPr>
      </w:pPr>
      <w:r>
        <w:br w:type="page"/>
      </w:r>
      <w:r>
        <w:rPr>
          <w:sz w:val="24"/>
          <w:lang w:val="en-US"/>
        </w:rPr>
        <w:t xml:space="preserve">Table S3. Summary of endogenous peptide presentation repertoire source proteins of HLA DRB1 restrictive elements non-associated with PNH. Repertoires of 5 most frequent molecules encoded in each locus are presented. Population frequencies of DRB1*07:01, DRB1*03:01, DRB1*01:01, DRB1*11:01 and DRB1*13:01 molecules were 27%, 22%, 19%, 13% and 10%, respectively </w:t>
      </w:r>
      <w:r>
        <w:fldChar w:fldCharType="begin"/>
      </w:r>
      <w:r>
        <w:rPr>
          <w:sz w:val="24"/>
          <w:lang w:val="en-US"/>
        </w:rPr>
        <w:instrText xml:space="preserve"> ADDIN EN.CITE </w:instrText>
      </w:r>
      <w:r>
        <w:rPr>
          <w:sz w:val="24"/>
          <w:lang w:val="en-US"/>
        </w:rPr>
      </w:r>
      <w:r>
        <w:rPr>
          <w:sz w:val="24"/>
          <w:lang w:val="en-US"/>
        </w:rPr>
        <w:fldChar w:fldCharType="separate"/>
      </w:r>
      <w:r>
        <w:rPr>
          <w:sz w:val="24"/>
          <w:lang w:val="en-US"/>
        </w:rPr>
        <w:t>[1]</w:t>
      </w:r>
      <w:r>
        <w:rPr>
          <w:sz w:val="24"/>
          <w:lang w:val="en-US"/>
        </w:rPr>
      </w:r>
      <w:r>
        <w:rPr>
          <w:sz w:val="24"/>
          <w:lang w:val="en-US"/>
        </w:rPr>
        <w:fldChar w:fldCharType="end"/>
      </w:r>
      <w:r>
        <w:rPr>
          <w:sz w:val="24"/>
          <w:lang w:val="en-US"/>
        </w:rPr>
        <w:t xml:space="preserve">. For peptide sequences one letter amino acid codes were used. X – any amino acid. </w:t>
      </w:r>
    </w:p>
    <w:tbl>
      <w:tblPr>
        <w:tblW w:w="9361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2"/>
        <w:gridCol w:w="2942"/>
        <w:gridCol w:w="2884"/>
        <w:gridCol w:w="1198"/>
        <w:gridCol w:w="1095"/>
      </w:tblGrid>
      <w:tr>
        <w:trPr>
          <w:tblHeader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trictive elemen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pertoir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 prote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ino acid positio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RB1*07:01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PAGDGTFQKWASVVVPSGQ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4-2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PAGDGTFQKWASVV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4-2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DGTFQKWASVVVPSGQEQRYT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7-2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DGTFQKWASVVVPSGQ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7-2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TFQKWASVVVPS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9-2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TFQKWASVVVPSGQ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9-2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TFQKWASVVVPSGQEQRYTCH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9-2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TQISKTNTQTYRENL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B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-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TQISKTNTQTYRE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B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-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TQISKTNTQTYR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B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-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SNYTPITNPPEVTVLTNSPVELRE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R α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1-1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LANIAVDKANLEIMTKRS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R α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8-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LQSPITVEWRAQSESAQSKMLSGIGGFVL..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Q α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9-2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TQYLNATGNRWCSWSLSQAR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F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8-3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TQYLNATGNRWCSWSL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F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8-3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DMYPKTWSGMLVGALCALAGVLTI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+ channel prote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2-5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SYVAFTDTERLIGD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SP 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-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SYVAFTDTERLI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SP 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-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PGLYSPCRAFFNKEELL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V major capsid prote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64-12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PGLYSPCRAFFNK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V major capsid prote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64-12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VDLTFSKQHALLCSDYQADYE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apolipoprotein B-1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86-16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VDLTFSKQHALLC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apolipoprotein B-1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86-16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SHDYRGSTSHRL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apolipoprotein B-1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42-19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YFEKKRNTII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apolipoprotein B-1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77-20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VLISQKLSPIYNLVPVK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complement C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5-4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SILCYRKREWIK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eukaemia inhibitory factor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854-8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AFRFTREAAQDCE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romboxane-A synth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6-4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7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RB1*03:01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DTFLEDVKNLYHSE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US"/>
              </w:rPr>
              <w:t>α</w:t>
            </w:r>
            <w:r>
              <w:rPr>
                <w:sz w:val="18"/>
                <w:lang w:val="en-US"/>
              </w:rPr>
              <w:t>ı-antitryps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9-1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PNFIMDPKELDK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ndothelin-converting enzyme 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lang w:val="en-US"/>
              </w:rPr>
              <w:t>506-5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QTISPDYRNMI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gG2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SNQLTLDSNTKYFHKL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Bovine apolipoprotein B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77-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PRAIVVDPVHGFMY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DL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8-5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IQLINDQEVARFD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8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PEVTVLTNSPVELREPN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R α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1-1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PEVTVLTNSPVELREP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R α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1-1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TKYGNMTEDHVMHLLQN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5-1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FLLLLADKVPETSL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etylcholine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9-3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GYTSYDTFSWAFL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+ channel prote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4-3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QVKKNNHQEDKI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4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71-10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NKILLDEQAQWK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AM-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-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PPKLDIRKEEKQIMIDIFH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FNγ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8-1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PPKLDIRKEEKQIMIDIFH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FNγ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8-14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ELKRQYEKKLRQ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V tegument p1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95-14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PLQALDFFGNGPPVNYKTGNL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P-3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-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PLQALDFFGNGPPVNYKT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P-3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-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KFAIRPDKKSNPIIRT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DH-cytochrome b5 reduct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5-1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PDNLFLKSDGRIKYTLNK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Bovine apolipoprotein B-1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73-12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FDEIASGFRQGGASQ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ucose transport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9-4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GHGARTSTEPTTDY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V gp2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2-6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PPKPVSKMRMATPLLMQALPM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nvariant chain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-1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RB1*01:01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TPEFTILNTFHIPSFTI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olipoprotein B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46-26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DHKFDLMYAKRAFVHWY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bulin α 1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1-4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KHTLNQIDSVKVWPRRPT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fetu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-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KHTLNQIDSVKVWPRR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fetu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-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PPKPVSKMRMATPLLMQALPM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-1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PPKPVSKMRMATPLLMQALPM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-1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PPKPVSKMRMATPLLMQAL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-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PPKPVSKMRMATPLLMQAL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-1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KPPKPVSKMRMATPLLMQALPM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-1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KPPKPVSKMRMATPLLMQALPM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-1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KPPKPVSKMRMATPLLMQAL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-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PPKPVSKMRMATPLLMQALPM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-1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PPKPVSKMRMATPLLMQAL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-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PKPVSKMRMATPLLMQAL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-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MRMATPLLMQALPM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0-1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MRMATPLLMQAL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0-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GSDWRFLRGYHQYAYD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-1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GSDWRFLRGYHQY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-1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GSDWRFLRGYHQY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-1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SDWRFLRGYHQY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4-1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DWRFLRGYHQY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5-1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PADLRIISANGCKVDN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Na+/K+) ATP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9-2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VEYHFLSPYVSPKES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ansferrin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0-6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9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ATWTIQGAANALSGDVW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ansferrin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7-7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PNQPFYILKPQMPWELW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ialyltransferase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8-3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ILEFRAMAQFSRKTD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RB1*11:01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RPTYTNLNRLIGQIVS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ubulin α chain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0-2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LHSYVVMNHGRSYTAI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idogen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9-4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GRYYTVFDRDNNRVGF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thepsin D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1-2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PYRYLQRRKKKGKADG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mbrane cofactor prote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5-3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GRFFTVKLPVALDPGAK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ibophorin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-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FFIVALVLPFCESSCH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Serotonin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9-3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PAGYTCNVKARSCEKE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ranulin 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-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GSDWRFLRGYHQYAYD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A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-1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TLVEVSRSLGKVGTRC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serum album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9-4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TYKKVVFRKYLDSTFTK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agulation factor V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-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RB1*13:01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KIQVYSRHPAENGKS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β2-Microglobul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-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DSVKVWPRRPTGEVYDI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vine fetu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-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ERVRLVTRHIYNREEY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QB1*060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-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PEFILYAR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haracterize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AVLRFNGAPTANFQQDV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ialyltransferase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6-2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PEKWINFQRKCYYFGK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Low-affinity IgE recepto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3-1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YPGQIKVRWFRNDQEET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QB1*060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3-1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ERVRLVTRHIYNRE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QB1*06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-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ERVRLVTRHIYNR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QB1*06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-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ERVRLVTRHIYNR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DQB1*06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-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KIQVYSRHPAENGKS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β2-Microglobul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-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KIQVYSRHPAENGK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β2-Microglobul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-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KIQVYSRHPAENG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β2-Microglobul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-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PKIQVYSRHPAEN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β2-Microglobul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-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PDGRLLRGHDQYAYDGKDY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B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4-1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PDGRLLRGHDQYAYDGKD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LA-B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4-1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PPKPVSKMRMATPLLMQALPM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-1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PKPPKPVSKMRMATPLLMQAL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variant cha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-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2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material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Reference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1. Nowak, J., Mika-Witkowska, R., Polak, et al. </w:t>
      </w:r>
      <w:r>
        <w:rPr>
          <w:sz w:val="24"/>
          <w:szCs w:val="24"/>
          <w:lang w:val="en-US"/>
        </w:rPr>
        <w:t xml:space="preserve">(2008). Allele and extended haplotype polymorphism of HLA-A, -C, -B, -DRB1 and -DQB1 loci in Polish population and genetic affinities to other populations. </w:t>
      </w:r>
      <w:r>
        <w:rPr>
          <w:i/>
          <w:sz w:val="24"/>
          <w:szCs w:val="24"/>
          <w:lang w:val="en-US"/>
        </w:rPr>
        <w:t>Tissue Antigens. 71</w:t>
      </w:r>
      <w:r>
        <w:rPr>
          <w:sz w:val="24"/>
          <w:szCs w:val="24"/>
          <w:lang w:val="en-US"/>
        </w:rPr>
        <w:t>, 193-205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. Sudo, T., Kamikawaji, N., Kimura, A., et al. (1995). Differences in MHC class I self peptide repertoires among HLA-A2 subtypes. </w:t>
      </w:r>
      <w:r>
        <w:rPr>
          <w:i/>
          <w:sz w:val="24"/>
          <w:szCs w:val="24"/>
          <w:lang w:val="en-US"/>
        </w:rPr>
        <w:t>Journal of immunology. 155</w:t>
      </w:r>
      <w:r>
        <w:rPr>
          <w:sz w:val="24"/>
          <w:szCs w:val="24"/>
          <w:lang w:val="en-US"/>
        </w:rPr>
        <w:t>, 4749-4756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3. Henderson, R.A., Michel, H., Sakaguchi, K., et al. (1992). HLA-A2.1-associated peptides from a mutant cell line: a second pathway of antigen presentation. </w:t>
      </w:r>
      <w:r>
        <w:rPr>
          <w:i/>
          <w:sz w:val="24"/>
          <w:szCs w:val="24"/>
          <w:lang w:val="en-US"/>
        </w:rPr>
        <w:t>Science. 255</w:t>
      </w:r>
      <w:r>
        <w:rPr>
          <w:sz w:val="24"/>
          <w:szCs w:val="24"/>
          <w:lang w:val="en-US"/>
        </w:rPr>
        <w:t>, 1264-1266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4. Wei, M.L., &amp; Cresswell, P. (1992.) HLA-A2 molecules in an antigen-processing mutant cell contain signal sequence-derived peptides. </w:t>
      </w:r>
      <w:r>
        <w:rPr>
          <w:i/>
          <w:sz w:val="24"/>
          <w:szCs w:val="24"/>
          <w:lang w:val="en-US"/>
        </w:rPr>
        <w:t>Nature. 356</w:t>
      </w:r>
      <w:r>
        <w:rPr>
          <w:sz w:val="24"/>
          <w:szCs w:val="24"/>
          <w:lang w:val="en-US"/>
        </w:rPr>
        <w:t>, 443-446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5. Hunt, D.F., Henderson, R.A., Shabanowitz, J., et al. (1992). Characterization of peptides bound to the class I MHC molecule HLA-A2.1 by mass spectrometry. </w:t>
      </w:r>
      <w:r>
        <w:rPr>
          <w:i/>
          <w:sz w:val="24"/>
          <w:szCs w:val="24"/>
          <w:lang w:val="en-US"/>
        </w:rPr>
        <w:t>Science. 255</w:t>
      </w:r>
      <w:r>
        <w:rPr>
          <w:sz w:val="24"/>
          <w:szCs w:val="24"/>
          <w:lang w:val="en-US"/>
        </w:rPr>
        <w:t>, 1261-1263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6. Papadopoulos, K.P., Suciu-Foca, N., Hesdorffer, C.S., et al. (1997). Naturally processed tissue- and differentiation stage-specific autologous peptides bound by HLA class I and II molecules of chronic myeloid leukemia blasts. </w:t>
      </w:r>
      <w:r>
        <w:rPr>
          <w:i/>
          <w:sz w:val="24"/>
          <w:szCs w:val="24"/>
          <w:lang w:val="en-US"/>
        </w:rPr>
        <w:t>Blood. 90</w:t>
      </w:r>
      <w:r>
        <w:rPr>
          <w:sz w:val="24"/>
          <w:szCs w:val="24"/>
          <w:lang w:val="en-US"/>
        </w:rPr>
        <w:t>, 4938-4946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7. Kubo, R.T., Sette, A., Grey, H.M., et al. (1994). Definition of specific peptide motifs for four major HLA-A alleles. </w:t>
      </w:r>
      <w:r>
        <w:rPr>
          <w:i/>
          <w:sz w:val="24"/>
          <w:szCs w:val="24"/>
          <w:lang w:val="en-US"/>
        </w:rPr>
        <w:t>Journal of Immunology. 152</w:t>
      </w:r>
      <w:r>
        <w:rPr>
          <w:sz w:val="24"/>
          <w:szCs w:val="24"/>
          <w:lang w:val="en-US"/>
        </w:rPr>
        <w:t>, 3913-3924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8. DiBrino, M., Parker, K.C., Shiloach, J., et al. (1994). Endogenous peptides with distinct amino acid anchor residue motifs bind to HLA-A1 and HLA-B8. </w:t>
      </w:r>
      <w:r>
        <w:rPr>
          <w:i/>
          <w:sz w:val="24"/>
          <w:szCs w:val="24"/>
          <w:lang w:val="en-US"/>
        </w:rPr>
        <w:t>Journal of Immunology. 152</w:t>
      </w:r>
      <w:r>
        <w:rPr>
          <w:sz w:val="24"/>
          <w:szCs w:val="24"/>
          <w:lang w:val="en-US"/>
        </w:rPr>
        <w:t>, 620-631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9. Falk, K., Rotzschke, O., Takiguchi, M., (1994). Peptide motifs of HLA-A1, -A11, -A31, and -A33 molecules. </w:t>
      </w:r>
      <w:r>
        <w:rPr>
          <w:i/>
          <w:sz w:val="24"/>
          <w:szCs w:val="24"/>
          <w:lang w:val="en-US"/>
        </w:rPr>
        <w:t>Immunogenetics. 40</w:t>
      </w:r>
      <w:r>
        <w:rPr>
          <w:sz w:val="24"/>
          <w:szCs w:val="24"/>
          <w:lang w:val="en-US"/>
        </w:rPr>
        <w:t>, 238-241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0. van Baalen, C.A., Klein, M.R., Huisman, R.C., et al. (1996). Fine-specificity of cytotoxic T lymphocytes which recognize conserved epitopes of the Gag protein of human immunodeficiency virus type 1. </w:t>
      </w:r>
      <w:r>
        <w:rPr>
          <w:i/>
          <w:sz w:val="24"/>
          <w:szCs w:val="24"/>
          <w:lang w:val="en-US"/>
        </w:rPr>
        <w:t>Journal of General Virology. 77</w:t>
      </w:r>
      <w:r>
        <w:rPr>
          <w:sz w:val="24"/>
          <w:szCs w:val="24"/>
          <w:lang w:val="en-US"/>
        </w:rPr>
        <w:t>, 1659-1665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1. Rickinson, A.B., &amp; Moss, D.J. (1997). Human cytotoxic T lymphocyte responses to Epstein-Barr virus infection. </w:t>
      </w:r>
      <w:r>
        <w:rPr>
          <w:i/>
          <w:sz w:val="24"/>
          <w:szCs w:val="24"/>
          <w:lang w:val="en-US"/>
        </w:rPr>
        <w:t>Annual Review of Immunology. 15</w:t>
      </w:r>
      <w:r>
        <w:rPr>
          <w:sz w:val="24"/>
          <w:szCs w:val="24"/>
          <w:lang w:val="en-US"/>
        </w:rPr>
        <w:t>, 405-431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12. Barber, L.D., Gillece-Castro, B., Percival, L., et al. (1995). Overlap in the repertoires of peptides bound in vivo by a group of related class I HLA-B allotypes. Current Biology. 5, 179-190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>13. Huczko, E.L., Bodnar, W.M., Benjamin, D., et al. (1993). Characteristics of endogenous peptides eluted from the class I MHC molecule HLA-B7 determined by mass spectrometry and computer modeling. Journal of Immunology. 151, 2572-258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4. Engelhard, V.H. (1994). Structure of peptides associated with class I and class II MHC molecules. </w:t>
      </w:r>
      <w:r>
        <w:rPr>
          <w:i/>
          <w:sz w:val="24"/>
          <w:szCs w:val="24"/>
          <w:lang w:val="en-US"/>
        </w:rPr>
        <w:t>Annual Review of Immunology.</w:t>
      </w:r>
      <w:r>
        <w:rPr>
          <w:sz w:val="24"/>
          <w:szCs w:val="24"/>
          <w:lang w:val="en-US"/>
        </w:rPr>
        <w:t xml:space="preserve"> 12, 181-20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5. Falk, K., Rotzschke, O., Takiguchi, M., et al. (1995). Peptide motifs of HLA-B51, -B52 and -B78 molecules, and implications for Behcet's disease. </w:t>
      </w:r>
      <w:r>
        <w:rPr>
          <w:i/>
          <w:sz w:val="24"/>
          <w:szCs w:val="24"/>
          <w:lang w:val="en-US"/>
        </w:rPr>
        <w:t>International Immunology. 7</w:t>
      </w:r>
      <w:r>
        <w:rPr>
          <w:sz w:val="24"/>
          <w:szCs w:val="24"/>
          <w:lang w:val="en-US"/>
        </w:rPr>
        <w:t>, 223-228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6. Falk, K., Rotzschke, O., Takiguchi, M., et al. (1995). Peptide motifs of HLA-B58, B60, B61, and B62 molecules. </w:t>
      </w:r>
      <w:r>
        <w:rPr>
          <w:i/>
          <w:sz w:val="24"/>
          <w:szCs w:val="24"/>
          <w:lang w:val="en-US"/>
        </w:rPr>
        <w:t>Immunogenetics. 41</w:t>
      </w:r>
      <w:r>
        <w:rPr>
          <w:sz w:val="24"/>
          <w:szCs w:val="24"/>
          <w:lang w:val="en-US"/>
        </w:rPr>
        <w:t>, 165-168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7. Barber, L.D., Percival, L., Valiante, N.M., et al. (1996). The inter-locus recombinant HLA-B*4601 has high selectivity in peptide binding and functions characteristic of HLA-C. </w:t>
      </w:r>
      <w:r>
        <w:rPr>
          <w:i/>
          <w:sz w:val="24"/>
          <w:szCs w:val="24"/>
          <w:lang w:val="en-US"/>
        </w:rPr>
        <w:t>Journal of Experimental Medicine. 184</w:t>
      </w:r>
      <w:r>
        <w:rPr>
          <w:sz w:val="24"/>
          <w:szCs w:val="24"/>
          <w:lang w:val="en-US"/>
        </w:rPr>
        <w:t>, 735-740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8. Prilliman, K.R., Lindsey, M., Jackson, K.W., et al. (1998). Complexity among constituents of the HLA-B*1501 peptide motif. </w:t>
      </w:r>
      <w:r>
        <w:rPr>
          <w:i/>
          <w:sz w:val="24"/>
          <w:szCs w:val="24"/>
          <w:lang w:val="en-US"/>
        </w:rPr>
        <w:t>Immunogenetics. 48</w:t>
      </w:r>
      <w:r>
        <w:rPr>
          <w:sz w:val="24"/>
          <w:szCs w:val="24"/>
          <w:lang w:val="en-US"/>
        </w:rPr>
        <w:t>, 89-9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19. Rotzschke, O., Falk, K., Stevanovic, S., et al. (1994). Dominant aromatic/aliphatic C-terminal anchor in HLA-B*2702 and B*2705 peptide motifs. </w:t>
      </w:r>
      <w:r>
        <w:rPr>
          <w:i/>
          <w:sz w:val="24"/>
          <w:szCs w:val="24"/>
          <w:lang w:val="en-US"/>
        </w:rPr>
        <w:t>Immunogenetics. 39</w:t>
      </w:r>
      <w:r>
        <w:rPr>
          <w:sz w:val="24"/>
          <w:szCs w:val="24"/>
          <w:lang w:val="en-US"/>
        </w:rPr>
        <w:t>, 74-7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0. Jardetzky, T.S., Lane, W.S., Robinson, R.A., Madden, D.R., &amp; Wiley, D.C. (1991). Identification of self peptides bound to purified HLA-B27. </w:t>
      </w:r>
      <w:r>
        <w:rPr>
          <w:i/>
          <w:sz w:val="24"/>
          <w:szCs w:val="24"/>
          <w:lang w:val="en-US"/>
        </w:rPr>
        <w:t>Nature. 353</w:t>
      </w:r>
      <w:r>
        <w:rPr>
          <w:sz w:val="24"/>
          <w:szCs w:val="24"/>
          <w:lang w:val="en-US"/>
        </w:rPr>
        <w:t>, 326-329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1. Fiorillo, M.T., Meadows, L., D'Amato, M., et al. (1997). Susceptibility to ankylosing spondylitis correlates with the C-terminal residue of peptides presented by various HLA-B27 subtypes. </w:t>
      </w:r>
      <w:r>
        <w:rPr>
          <w:i/>
          <w:sz w:val="24"/>
          <w:szCs w:val="24"/>
          <w:lang w:val="en-US"/>
        </w:rPr>
        <w:t>European Journal of Immunology. 27</w:t>
      </w:r>
      <w:r>
        <w:rPr>
          <w:sz w:val="24"/>
          <w:szCs w:val="24"/>
          <w:lang w:val="en-US"/>
        </w:rPr>
        <w:t>, 368-373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2. Boisgerault, F., Tieng, V., Stolzenberg, M.C., et al. (1996). Differences in endogenous peptides presented by HLA-B*2705 and B*2703 allelic variants. Implications for susceptibility to spondylarthropathies. </w:t>
      </w:r>
      <w:r>
        <w:rPr>
          <w:i/>
          <w:sz w:val="24"/>
          <w:szCs w:val="24"/>
          <w:lang w:val="en-US"/>
        </w:rPr>
        <w:t>Journal of Clinical Investigation. 98</w:t>
      </w:r>
      <w:r>
        <w:rPr>
          <w:sz w:val="24"/>
          <w:szCs w:val="24"/>
          <w:lang w:val="en-US"/>
        </w:rPr>
        <w:t>, 2764-2770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3. Frumento, G., Harris, P.E., Gawinowicz, M.A., Suciu-Foca, N., &amp; Pernis, B. (1993). Sequence of a prominent 16-residue self-peptide bound to HLA-B27 in a lymphoblastoid cell line. </w:t>
      </w:r>
      <w:r>
        <w:rPr>
          <w:i/>
          <w:sz w:val="24"/>
          <w:szCs w:val="24"/>
          <w:lang w:val="en-US"/>
        </w:rPr>
        <w:t>Cellular Immunology. 152</w:t>
      </w:r>
      <w:r>
        <w:rPr>
          <w:sz w:val="24"/>
          <w:szCs w:val="24"/>
          <w:lang w:val="en-US"/>
        </w:rPr>
        <w:t>, 623-626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4. Takamiya, Y., Schonbach, C., Nokihara, K., et al. (1994). HLA-B*3501-peptide interactions: role of anchor residues of peptides in their binding to HLA-B*3501 molecules. </w:t>
      </w:r>
      <w:r>
        <w:rPr>
          <w:i/>
          <w:sz w:val="24"/>
          <w:szCs w:val="24"/>
          <w:lang w:val="en-US"/>
        </w:rPr>
        <w:t>International Immunology. 6</w:t>
      </w:r>
      <w:r>
        <w:rPr>
          <w:sz w:val="24"/>
          <w:szCs w:val="24"/>
          <w:lang w:val="en-US"/>
        </w:rPr>
        <w:t>, 255-261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5. DiBrino, M., Parker, K.C., Margulies, D.H., et al. (1995). Identification of the peptide binding motif for HLA-B44, one of the most common HLA-B alleles in the Caucasian population. </w:t>
      </w:r>
      <w:r>
        <w:rPr>
          <w:i/>
          <w:sz w:val="24"/>
          <w:szCs w:val="24"/>
          <w:lang w:val="en-US"/>
        </w:rPr>
        <w:t>Biochemistry. 34</w:t>
      </w:r>
      <w:r>
        <w:rPr>
          <w:sz w:val="24"/>
          <w:szCs w:val="24"/>
          <w:lang w:val="en-US"/>
        </w:rPr>
        <w:t>, 10130-10138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6. Fleischhauer, K., Avila, D., Vilbois, F., et al. (1994). Characterization of natural peptide ligands for HLA-B*4402 and -B*4403: implications for peptide involvement in allorecognition of a single amino acid change in the HLA-B44 heavy chain. </w:t>
      </w:r>
      <w:r>
        <w:rPr>
          <w:i/>
          <w:sz w:val="24"/>
          <w:szCs w:val="24"/>
          <w:lang w:val="en-US"/>
        </w:rPr>
        <w:t>Tissue Antigens. 44</w:t>
      </w:r>
      <w:r>
        <w:rPr>
          <w:sz w:val="24"/>
          <w:szCs w:val="24"/>
          <w:lang w:val="en-US"/>
        </w:rPr>
        <w:t>, 311-31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7. Chicz, R.M., Urban, R.G., Gorga, J.C., et al. (1993). Specificity and promiscuity among naturally processed peptides bound to HLA-DR alleles. </w:t>
      </w:r>
      <w:r>
        <w:rPr>
          <w:i/>
          <w:sz w:val="24"/>
          <w:szCs w:val="24"/>
          <w:lang w:val="en-US"/>
        </w:rPr>
        <w:t>Journal of Experimental Medicine. 178</w:t>
      </w:r>
      <w:r>
        <w:rPr>
          <w:sz w:val="24"/>
          <w:szCs w:val="24"/>
          <w:lang w:val="en-US"/>
        </w:rPr>
        <w:t>, 27-4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8. Malcherek, G., Falk, K., Rotzschke, O., et al. (1993). Natural peptide ligand motifs of two HLA molecules associated with myasthenia gravis. </w:t>
      </w:r>
      <w:r>
        <w:rPr>
          <w:i/>
          <w:sz w:val="24"/>
          <w:szCs w:val="24"/>
          <w:lang w:val="en-US"/>
        </w:rPr>
        <w:t>International Immunology. 5</w:t>
      </w:r>
      <w:r>
        <w:rPr>
          <w:sz w:val="24"/>
          <w:szCs w:val="24"/>
          <w:lang w:val="en-US"/>
        </w:rPr>
        <w:t>, 1229-123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29. Chicz, R.M., Urban, R.G., Lane, W.S., et al. (1992). Predominant naturally processed peptides bound to HLA-DR1 are derived from MHC-related molecules and are heterogeneous in size. </w:t>
      </w:r>
      <w:r>
        <w:rPr>
          <w:i/>
          <w:sz w:val="24"/>
          <w:szCs w:val="24"/>
          <w:lang w:val="en-US"/>
        </w:rPr>
        <w:t>Nature. 358,</w:t>
      </w:r>
      <w:r>
        <w:rPr>
          <w:sz w:val="24"/>
          <w:szCs w:val="24"/>
          <w:lang w:val="en-US"/>
        </w:rPr>
        <w:t xml:space="preserve"> 764-768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30. Verreck, F.A., van de Poel, A., Drijfhout, J.W., et al. (1996). Natural peptides isolated from Gly86/Val86-containing variants of HLA-DR1, -DR11, -DR13, and -DR52. </w:t>
      </w:r>
      <w:r>
        <w:rPr>
          <w:i/>
          <w:sz w:val="24"/>
          <w:szCs w:val="24"/>
          <w:lang w:val="en-US"/>
        </w:rPr>
        <w:t>Immunogenetics. 43</w:t>
      </w:r>
      <w:r>
        <w:rPr>
          <w:sz w:val="24"/>
          <w:szCs w:val="24"/>
          <w:lang w:val="en-US"/>
        </w:rPr>
        <w:t>, 392-397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31. Kropshofer, H., Max, H., Muller, C.A., et al. (1992). Self-peptide released from class II HLA-DR1 exhibits a hydrophobic two-residue contact motif. Journal of Experimental </w:t>
      </w:r>
      <w:r>
        <w:rPr>
          <w:i/>
          <w:sz w:val="24"/>
          <w:szCs w:val="24"/>
          <w:lang w:val="en-US"/>
        </w:rPr>
        <w:t>Medicine. 175</w:t>
      </w:r>
      <w:r>
        <w:rPr>
          <w:sz w:val="24"/>
          <w:szCs w:val="24"/>
          <w:lang w:val="en-US"/>
        </w:rPr>
        <w:t>, 1799-1803.</w:t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32. Davenport, M.P., Quinn, C.L., Chicz, R.M., et al. (1995). Naturally processed peptides from two disease-resistance-associated HLA-DR13 alleles show related sequence motifs and the effects of the dimorphism at position 86 of the HLA-DR beta chain. </w:t>
      </w:r>
      <w:r>
        <w:rPr>
          <w:i/>
          <w:sz w:val="24"/>
          <w:szCs w:val="24"/>
          <w:lang w:val="en-US"/>
        </w:rPr>
        <w:t>Proceedings of National Academy of Science USA. 92</w:t>
      </w:r>
      <w:r>
        <w:rPr>
          <w:sz w:val="24"/>
          <w:szCs w:val="24"/>
          <w:lang w:val="en-US"/>
        </w:rPr>
        <w:t>, 6567-6571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85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22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color w:val="000000"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  <w:color w:val="000000"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color w:val="00000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sz w:val="24"/>
      <w:lang w:val="en-US"/>
    </w:rPr>
  </w:style>
  <w:style w:type="character" w:styleId="WW8Num1z0">
    <w:name w:val="WW8Num1z0"/>
    <w:qFormat/>
    <w:rPr>
      <w:sz w:val="18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Hipercze">
    <w:name w:val="Hiperłącze"/>
    <w:qFormat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</w:rPr>
  </w:style>
  <w:style w:type="character" w:styleId="PageNumber">
    <w:name w:val="Page Number"/>
    <w:basedOn w:val="Domylnaczcionkaakapitu"/>
    <w:rPr/>
  </w:style>
  <w:style w:type="character" w:styleId="Name">
    <w:name w:val="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  <w:jc w:val="both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b/>
      <w:sz w:val="36"/>
    </w:rPr>
  </w:style>
  <w:style w:type="paragraph" w:styleId="Tekstpodstawowywcity2">
    <w:name w:val="Tekst podstawowy wcięty 2"/>
    <w:basedOn w:val="Normal"/>
    <w:qFormat/>
    <w:pPr>
      <w:spacing w:lineRule="auto" w:line="480"/>
      <w:ind w:firstLine="708"/>
      <w:jc w:val="both"/>
    </w:pPr>
    <w:rPr>
      <w:sz w:val="24"/>
      <w:lang w:val="en-US"/>
    </w:rPr>
  </w:style>
  <w:style w:type="paragraph" w:styleId="Tekstpodstawowywcity3">
    <w:name w:val="Tekst podstawowy wcięty 3"/>
    <w:basedOn w:val="Normal"/>
    <w:qFormat/>
    <w:pPr>
      <w:spacing w:lineRule="auto" w:line="480"/>
      <w:ind w:firstLine="708"/>
    </w:pPr>
    <w:rPr>
      <w:sz w:val="24"/>
      <w:lang w:val="en-US"/>
    </w:rPr>
  </w:style>
  <w:style w:type="paragraph" w:styleId="H1">
    <w:name w:val="H1"/>
    <w:basedOn w:val="Normal"/>
    <w:next w:val="Normal"/>
    <w:qFormat/>
    <w:pPr>
      <w:keepNext w:val="true"/>
      <w:spacing w:before="100" w:after="100"/>
      <w:outlineLvl w:val="1"/>
    </w:pPr>
    <w:rPr>
      <w:b/>
      <w:kern w:val="2"/>
      <w:sz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podstawowy2">
    <w:name w:val="Tekst podstawowy 2"/>
    <w:basedOn w:val="Normal"/>
    <w:qFormat/>
    <w:pPr>
      <w:spacing w:lineRule="auto" w:line="480"/>
    </w:pPr>
    <w:rPr>
      <w:sz w:val="24"/>
      <w:lang w:val="en-US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0:28:00Z</dcterms:created>
  <dc:creator>Jacek Nowak</dc:creator>
  <dc:description/>
  <dc:language>en-US</dc:language>
  <cp:lastModifiedBy>jnowak</cp:lastModifiedBy>
  <cp:lastPrinted>2011-11-02T13:20:00Z</cp:lastPrinted>
  <dcterms:modified xsi:type="dcterms:W3CDTF">2012-09-20T21:18:00Z</dcterms:modified>
  <cp:revision>12</cp:revision>
  <dc:subject/>
  <dc:title>PN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